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XSpec="center" w:tblpY="2031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835"/>
      </w:tblGrid>
      <w:tr w:rsidR="00ED52E5" w:rsidRPr="00855043" w14:paraId="7C65640A" w14:textId="77777777" w:rsidTr="008904A7">
        <w:trPr>
          <w:trHeight w:val="817"/>
        </w:trPr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2060"/>
            <w:vAlign w:val="center"/>
          </w:tcPr>
          <w:p w14:paraId="2EDCF207" w14:textId="77777777" w:rsidR="00ED52E5" w:rsidRPr="00855043" w:rsidRDefault="00ED52E5" w:rsidP="00AB12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002060"/>
            <w:vAlign w:val="center"/>
          </w:tcPr>
          <w:p w14:paraId="6D3DC6F0" w14:textId="24ADDC7F" w:rsidR="00ED52E5" w:rsidRPr="00855043" w:rsidRDefault="00ED52E5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5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(N=10)</w:t>
            </w:r>
          </w:p>
        </w:tc>
      </w:tr>
      <w:tr w:rsidR="00EC6E39" w:rsidRPr="00855043" w14:paraId="6B154AD7" w14:textId="77777777" w:rsidTr="0076748B"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14:paraId="58BBBC15" w14:textId="77777777" w:rsidR="00EC6E39" w:rsidRPr="00855043" w:rsidRDefault="00EC6E39" w:rsidP="00AB12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352B5390" w14:textId="43FC9C87" w:rsidR="00EC6E39" w:rsidRPr="00833509" w:rsidRDefault="00A031ED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833509">
              <w:rPr>
                <w:rFonts w:ascii="Times New Roman" w:hAnsi="Times New Roman" w:cs="Times New Roman" w:hint="eastAsia"/>
                <w:szCs w:val="21"/>
              </w:rPr>
              <w:t>18</w:t>
            </w:r>
            <w:r w:rsidR="00D34675" w:rsidRPr="00833509">
              <w:rPr>
                <w:rFonts w:ascii="Times New Roman" w:hAnsi="Times New Roman" w:cs="Times New Roman"/>
                <w:szCs w:val="21"/>
              </w:rPr>
              <w:t>-</w:t>
            </w:r>
            <w:r w:rsidRPr="00833509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</w:tr>
      <w:tr w:rsidR="00EC6E39" w:rsidRPr="00855043" w14:paraId="7527BD42" w14:textId="77777777" w:rsidTr="0076748B">
        <w:tc>
          <w:tcPr>
            <w:tcW w:w="5245" w:type="dxa"/>
            <w:vAlign w:val="center"/>
          </w:tcPr>
          <w:p w14:paraId="2AE50F85" w14:textId="77777777" w:rsidR="00EC6E39" w:rsidRPr="00855043" w:rsidRDefault="00EC6E39" w:rsidP="00AB12B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550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M/F)</w:t>
            </w:r>
          </w:p>
        </w:tc>
        <w:tc>
          <w:tcPr>
            <w:tcW w:w="2835" w:type="dxa"/>
            <w:vAlign w:val="center"/>
          </w:tcPr>
          <w:p w14:paraId="30912D12" w14:textId="53F9DD94" w:rsidR="00EC6E39" w:rsidRPr="00833509" w:rsidRDefault="00EC6E39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4274" w:rsidRPr="00855043" w14:paraId="29A53835" w14:textId="77777777" w:rsidTr="0076748B">
        <w:tc>
          <w:tcPr>
            <w:tcW w:w="5245" w:type="dxa"/>
            <w:vAlign w:val="center"/>
          </w:tcPr>
          <w:p w14:paraId="188B2321" w14:textId="50E2AA3C" w:rsidR="00B34274" w:rsidRPr="00B34274" w:rsidRDefault="00B34274" w:rsidP="00B34274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34274">
              <w:rPr>
                <w:rFonts w:ascii="Times New Roman" w:hAnsi="Times New Roman" w:cs="Times New Roman" w:hint="eastAsia"/>
                <w:sz w:val="20"/>
                <w:szCs w:val="20"/>
              </w:rPr>
              <w:t>Male</w:t>
            </w:r>
            <w:r w:rsidRPr="00B34274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2835" w:type="dxa"/>
            <w:vAlign w:val="center"/>
          </w:tcPr>
          <w:p w14:paraId="2CCF5965" w14:textId="096CA25A" w:rsidR="00B34274" w:rsidRPr="004B58C5" w:rsidRDefault="00C254A1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B34274" w:rsidRPr="00855043" w14:paraId="4B37E04F" w14:textId="77777777" w:rsidTr="0076748B">
        <w:tc>
          <w:tcPr>
            <w:tcW w:w="5245" w:type="dxa"/>
            <w:vAlign w:val="center"/>
          </w:tcPr>
          <w:p w14:paraId="3CA2D7FF" w14:textId="4A6C5877" w:rsidR="00B34274" w:rsidRPr="00B34274" w:rsidRDefault="00B34274" w:rsidP="00B34274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34274">
              <w:rPr>
                <w:rFonts w:ascii="Times New Roman" w:hAnsi="Times New Roman" w:cs="Times New Roman" w:hint="eastAsia"/>
                <w:sz w:val="20"/>
                <w:szCs w:val="20"/>
              </w:rPr>
              <w:t>Female</w:t>
            </w:r>
            <w:r w:rsidRPr="00B34274">
              <w:rPr>
                <w:rFonts w:ascii="Times New Roman" w:hAnsi="Times New Roman" w:cs="Times New Roman"/>
                <w:sz w:val="20"/>
                <w:szCs w:val="20"/>
              </w:rPr>
              <w:t xml:space="preserve"> (F)</w:t>
            </w:r>
          </w:p>
        </w:tc>
        <w:tc>
          <w:tcPr>
            <w:tcW w:w="2835" w:type="dxa"/>
            <w:vAlign w:val="center"/>
          </w:tcPr>
          <w:p w14:paraId="4E4514B2" w14:textId="4DCFF4D6" w:rsidR="00B34274" w:rsidRPr="004B58C5" w:rsidRDefault="00C254A1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F3E62" w:rsidRPr="00855043" w14:paraId="2F85CD52" w14:textId="77777777" w:rsidTr="0076748B">
        <w:tc>
          <w:tcPr>
            <w:tcW w:w="5245" w:type="dxa"/>
            <w:vAlign w:val="center"/>
          </w:tcPr>
          <w:p w14:paraId="6A27E498" w14:textId="1EA2BCCB" w:rsidR="003F3E62" w:rsidRPr="009A6D55" w:rsidRDefault="00D30F30" w:rsidP="00AB12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0F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genetic abnormalities</w:t>
            </w:r>
          </w:p>
        </w:tc>
        <w:tc>
          <w:tcPr>
            <w:tcW w:w="2835" w:type="dxa"/>
            <w:vAlign w:val="center"/>
          </w:tcPr>
          <w:p w14:paraId="17799CEC" w14:textId="77777777" w:rsidR="003F3E62" w:rsidRPr="004B58C5" w:rsidRDefault="003F3E62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30F30" w:rsidRPr="00855043" w14:paraId="3954268D" w14:textId="77777777" w:rsidTr="0076748B">
        <w:tc>
          <w:tcPr>
            <w:tcW w:w="5245" w:type="dxa"/>
            <w:vAlign w:val="center"/>
          </w:tcPr>
          <w:p w14:paraId="3929ACAE" w14:textId="2839E9D4" w:rsidR="00D30F30" w:rsidRPr="00D30F30" w:rsidRDefault="00C82279" w:rsidP="00D30F3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3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30F30">
              <w:rPr>
                <w:rFonts w:ascii="Times New Roman" w:hAnsi="Times New Roman" w:cs="Times New Roman"/>
                <w:sz w:val="20"/>
                <w:szCs w:val="20"/>
              </w:rPr>
              <w:t>CR/ABL</w:t>
            </w:r>
            <w:r w:rsidRPr="00D30F3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2835" w:type="dxa"/>
            <w:vAlign w:val="center"/>
          </w:tcPr>
          <w:p w14:paraId="0ED26AB4" w14:textId="76304CEF" w:rsidR="00D30F30" w:rsidRPr="004B58C5" w:rsidRDefault="00C82279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D30F30" w:rsidRPr="00855043" w14:paraId="3F58D92A" w14:textId="77777777" w:rsidTr="0076748B">
        <w:tc>
          <w:tcPr>
            <w:tcW w:w="5245" w:type="dxa"/>
            <w:vAlign w:val="center"/>
          </w:tcPr>
          <w:p w14:paraId="770ADAD4" w14:textId="00549201" w:rsidR="00D30F30" w:rsidRPr="00D30F30" w:rsidRDefault="00D30F30" w:rsidP="00D30F30">
            <w:pPr>
              <w:spacing w:line="480" w:lineRule="auto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D30F3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D30F30">
              <w:rPr>
                <w:rFonts w:ascii="Times New Roman" w:hAnsi="Times New Roman" w:cs="Times New Roman"/>
                <w:sz w:val="20"/>
                <w:szCs w:val="20"/>
              </w:rPr>
              <w:t>CR/ABL</w:t>
            </w:r>
            <w:r w:rsidR="00C822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82279">
              <w:rPr>
                <w:rFonts w:ascii="Times New Roman" w:hAnsi="Times New Roman" w:cs="Times New Roman" w:hint="eastAsia"/>
                <w:sz w:val="20"/>
                <w:szCs w:val="20"/>
              </w:rPr>
              <w:t>Negative</w:t>
            </w:r>
          </w:p>
        </w:tc>
        <w:tc>
          <w:tcPr>
            <w:tcW w:w="2835" w:type="dxa"/>
            <w:vAlign w:val="center"/>
          </w:tcPr>
          <w:p w14:paraId="7679F27F" w14:textId="5FBE1AFB" w:rsidR="00D30F30" w:rsidRPr="004B58C5" w:rsidRDefault="00C82279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6748B" w:rsidRPr="00855043" w14:paraId="48E790AF" w14:textId="77777777" w:rsidTr="0092041C">
        <w:trPr>
          <w:trHeight w:val="521"/>
        </w:trPr>
        <w:tc>
          <w:tcPr>
            <w:tcW w:w="5245" w:type="dxa"/>
            <w:vAlign w:val="center"/>
          </w:tcPr>
          <w:p w14:paraId="2884660D" w14:textId="3214113A" w:rsidR="0076748B" w:rsidRPr="004B58C5" w:rsidRDefault="0076748B" w:rsidP="007674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8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ever/</w:t>
            </w:r>
            <w:r w:rsidRPr="004B5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ction</w:t>
            </w:r>
          </w:p>
        </w:tc>
        <w:tc>
          <w:tcPr>
            <w:tcW w:w="2835" w:type="dxa"/>
            <w:vAlign w:val="center"/>
          </w:tcPr>
          <w:p w14:paraId="7A4BCC3F" w14:textId="65E15FB7" w:rsidR="0076748B" w:rsidRPr="004B58C5" w:rsidRDefault="00D00003" w:rsidP="0092041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76748B" w:rsidRPr="00855043" w14:paraId="15188867" w14:textId="77777777" w:rsidTr="0092041C">
        <w:trPr>
          <w:trHeight w:val="521"/>
        </w:trPr>
        <w:tc>
          <w:tcPr>
            <w:tcW w:w="5245" w:type="dxa"/>
            <w:vAlign w:val="center"/>
          </w:tcPr>
          <w:p w14:paraId="08000F21" w14:textId="2283B719" w:rsidR="0076748B" w:rsidRPr="004B58C5" w:rsidRDefault="0076748B" w:rsidP="007674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8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4B5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or</w:t>
            </w:r>
          </w:p>
        </w:tc>
        <w:tc>
          <w:tcPr>
            <w:tcW w:w="2835" w:type="dxa"/>
            <w:vAlign w:val="center"/>
          </w:tcPr>
          <w:p w14:paraId="05512581" w14:textId="30120DC3" w:rsidR="0076748B" w:rsidRPr="00C50B5D" w:rsidRDefault="00D00003" w:rsidP="0092041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0B5D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76748B" w:rsidRPr="00855043" w14:paraId="0C138B0F" w14:textId="77777777" w:rsidTr="0092041C">
        <w:trPr>
          <w:trHeight w:val="521"/>
        </w:trPr>
        <w:tc>
          <w:tcPr>
            <w:tcW w:w="5245" w:type="dxa"/>
            <w:vAlign w:val="center"/>
          </w:tcPr>
          <w:p w14:paraId="69359648" w14:textId="28C842E7" w:rsidR="0076748B" w:rsidRPr="004B58C5" w:rsidRDefault="0076748B" w:rsidP="007674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8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</w:t>
            </w:r>
            <w:r w:rsidRPr="004B5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eding tendency</w:t>
            </w:r>
          </w:p>
        </w:tc>
        <w:tc>
          <w:tcPr>
            <w:tcW w:w="2835" w:type="dxa"/>
            <w:vAlign w:val="center"/>
          </w:tcPr>
          <w:p w14:paraId="47D33135" w14:textId="2CC4E6F7" w:rsidR="0076748B" w:rsidRPr="00C50B5D" w:rsidRDefault="00D00003" w:rsidP="0092041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0B5D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76748B" w:rsidRPr="00855043" w14:paraId="1F4B70CA" w14:textId="77777777" w:rsidTr="0092041C">
        <w:trPr>
          <w:trHeight w:val="521"/>
        </w:trPr>
        <w:tc>
          <w:tcPr>
            <w:tcW w:w="5245" w:type="dxa"/>
            <w:vAlign w:val="center"/>
          </w:tcPr>
          <w:p w14:paraId="64CA78E4" w14:textId="25BB6E50" w:rsidR="0076748B" w:rsidRPr="004B58C5" w:rsidRDefault="0076748B" w:rsidP="007674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8C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4B5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nomegaly</w:t>
            </w:r>
          </w:p>
        </w:tc>
        <w:tc>
          <w:tcPr>
            <w:tcW w:w="2835" w:type="dxa"/>
            <w:vAlign w:val="center"/>
          </w:tcPr>
          <w:p w14:paraId="468CB6BE" w14:textId="18DD57B7" w:rsidR="0076748B" w:rsidRPr="00C50B5D" w:rsidRDefault="00D00003" w:rsidP="0092041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0B5D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76748B" w:rsidRPr="00855043" w14:paraId="41ADC7B7" w14:textId="77777777" w:rsidTr="0092041C">
        <w:trPr>
          <w:trHeight w:val="521"/>
        </w:trPr>
        <w:tc>
          <w:tcPr>
            <w:tcW w:w="5245" w:type="dxa"/>
            <w:vAlign w:val="center"/>
          </w:tcPr>
          <w:p w14:paraId="2C32C016" w14:textId="7946B630" w:rsidR="0076748B" w:rsidRPr="004B58C5" w:rsidRDefault="0076748B" w:rsidP="00AB12B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adenopathy</w:t>
            </w:r>
          </w:p>
        </w:tc>
        <w:tc>
          <w:tcPr>
            <w:tcW w:w="2835" w:type="dxa"/>
            <w:vAlign w:val="center"/>
          </w:tcPr>
          <w:p w14:paraId="31FFE981" w14:textId="0C99E052" w:rsidR="0076748B" w:rsidRPr="00C50B5D" w:rsidRDefault="00B81748" w:rsidP="0092041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0B5D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E2766" w:rsidRPr="00855043" w14:paraId="03DC0EC5" w14:textId="77777777" w:rsidTr="0076748B">
        <w:tc>
          <w:tcPr>
            <w:tcW w:w="5245" w:type="dxa"/>
            <w:vAlign w:val="center"/>
          </w:tcPr>
          <w:p w14:paraId="038E7799" w14:textId="0583DB75" w:rsidR="00BE2766" w:rsidRPr="004B58C5" w:rsidRDefault="00B34274" w:rsidP="00B342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B5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ite blood cell count, ×10</w:t>
            </w:r>
            <w:r w:rsidRPr="004B58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4B5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835" w:type="dxa"/>
            <w:vAlign w:val="center"/>
          </w:tcPr>
          <w:p w14:paraId="0B8EE461" w14:textId="70FB336F" w:rsidR="00BE2766" w:rsidRPr="00C50B5D" w:rsidRDefault="00D00003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0B5D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AB255D" w:rsidRPr="00C50B5D">
              <w:rPr>
                <w:rFonts w:ascii="Times New Roman" w:hAnsi="Times New Roman" w:cs="Times New Roman"/>
                <w:szCs w:val="21"/>
              </w:rPr>
              <w:t>.1-1</w:t>
            </w:r>
            <w:r w:rsidRPr="00C50B5D">
              <w:rPr>
                <w:rFonts w:ascii="Times New Roman" w:hAnsi="Times New Roman" w:cs="Times New Roman" w:hint="eastAsia"/>
                <w:szCs w:val="21"/>
              </w:rPr>
              <w:t>9.3</w:t>
            </w:r>
          </w:p>
        </w:tc>
      </w:tr>
      <w:tr w:rsidR="00BE2766" w:rsidRPr="00855043" w14:paraId="30A2CFE7" w14:textId="77777777" w:rsidTr="0076748B">
        <w:tc>
          <w:tcPr>
            <w:tcW w:w="5245" w:type="dxa"/>
            <w:vAlign w:val="center"/>
          </w:tcPr>
          <w:p w14:paraId="1B7DA04A" w14:textId="087D0040" w:rsidR="00BE2766" w:rsidRPr="000A05B1" w:rsidRDefault="00B34274" w:rsidP="00B342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oglobin, g/L</w:t>
            </w:r>
          </w:p>
        </w:tc>
        <w:tc>
          <w:tcPr>
            <w:tcW w:w="2835" w:type="dxa"/>
            <w:vAlign w:val="center"/>
          </w:tcPr>
          <w:p w14:paraId="3D7AF200" w14:textId="2576BF4C" w:rsidR="00BE2766" w:rsidRPr="004B58C5" w:rsidRDefault="00AB255D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D00003" w:rsidRPr="004B58C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B58C5">
              <w:rPr>
                <w:rFonts w:ascii="Times New Roman" w:hAnsi="Times New Roman" w:cs="Times New Roman"/>
                <w:szCs w:val="21"/>
              </w:rPr>
              <w:t>-</w:t>
            </w:r>
            <w:r w:rsidR="00D00003" w:rsidRPr="004B58C5"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</w:tr>
      <w:tr w:rsidR="00ED52E5" w:rsidRPr="00855043" w14:paraId="6A57F559" w14:textId="77777777" w:rsidTr="0076748B">
        <w:tc>
          <w:tcPr>
            <w:tcW w:w="5245" w:type="dxa"/>
            <w:vAlign w:val="center"/>
          </w:tcPr>
          <w:p w14:paraId="68C2141B" w14:textId="5024812C" w:rsidR="00ED52E5" w:rsidRPr="000A05B1" w:rsidRDefault="00B34274" w:rsidP="00B342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elet count, ×10</w:t>
            </w: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835" w:type="dxa"/>
            <w:vAlign w:val="center"/>
          </w:tcPr>
          <w:p w14:paraId="788A3D20" w14:textId="01DD6B14" w:rsidR="00ED52E5" w:rsidRPr="004B58C5" w:rsidRDefault="005A5EFF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B255D" w:rsidRPr="004B58C5">
              <w:rPr>
                <w:rFonts w:ascii="Times New Roman" w:hAnsi="Times New Roman" w:cs="Times New Roman"/>
                <w:szCs w:val="21"/>
              </w:rPr>
              <w:t>3</w:t>
            </w:r>
            <w:r w:rsidR="00D00003" w:rsidRPr="004B58C5">
              <w:rPr>
                <w:rFonts w:ascii="Times New Roman" w:hAnsi="Times New Roman" w:cs="Times New Roman"/>
                <w:szCs w:val="21"/>
              </w:rPr>
              <w:t>.5</w:t>
            </w:r>
            <w:r w:rsidR="00AB255D" w:rsidRPr="004B58C5">
              <w:rPr>
                <w:rFonts w:ascii="Times New Roman" w:hAnsi="Times New Roman" w:cs="Times New Roman"/>
                <w:szCs w:val="21"/>
              </w:rPr>
              <w:t>-</w:t>
            </w:r>
            <w:r w:rsidR="00D00003" w:rsidRPr="004B58C5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D10E96">
              <w:rPr>
                <w:rFonts w:ascii="Times New Roman" w:hAnsi="Times New Roman" w:cs="Times New Roman"/>
                <w:szCs w:val="21"/>
              </w:rPr>
              <w:t>4</w:t>
            </w:r>
            <w:r w:rsidR="00D00003" w:rsidRPr="004B58C5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D00003" w:rsidRPr="004B58C5">
              <w:rPr>
                <w:rFonts w:ascii="Times New Roman" w:hAnsi="Times New Roman" w:cs="Times New Roman"/>
                <w:szCs w:val="21"/>
              </w:rPr>
              <w:t>.7</w:t>
            </w:r>
          </w:p>
        </w:tc>
      </w:tr>
      <w:tr w:rsidR="00ED52E5" w:rsidRPr="00855043" w14:paraId="6D687CCC" w14:textId="77777777" w:rsidTr="0076748B">
        <w:tc>
          <w:tcPr>
            <w:tcW w:w="5245" w:type="dxa"/>
            <w:vAlign w:val="center"/>
          </w:tcPr>
          <w:p w14:paraId="4890EBA9" w14:textId="292F3226" w:rsidR="00ED52E5" w:rsidRPr="000A05B1" w:rsidRDefault="00B34274" w:rsidP="00B342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trophil count, ×10</w:t>
            </w: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835" w:type="dxa"/>
            <w:vAlign w:val="center"/>
          </w:tcPr>
          <w:p w14:paraId="7AAD8231" w14:textId="6D323A3E" w:rsidR="00ED52E5" w:rsidRPr="004B58C5" w:rsidRDefault="00C82279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/>
                <w:szCs w:val="21"/>
              </w:rPr>
              <w:t>1</w:t>
            </w:r>
            <w:r w:rsidR="00AB255D" w:rsidRPr="004B58C5">
              <w:rPr>
                <w:rFonts w:ascii="Times New Roman" w:hAnsi="Times New Roman" w:cs="Times New Roman"/>
                <w:szCs w:val="21"/>
              </w:rPr>
              <w:t>.</w:t>
            </w:r>
            <w:r w:rsidR="00B076EE" w:rsidRPr="004B58C5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AB255D" w:rsidRPr="004B58C5">
              <w:rPr>
                <w:rFonts w:ascii="Times New Roman" w:hAnsi="Times New Roman" w:cs="Times New Roman"/>
                <w:szCs w:val="21"/>
              </w:rPr>
              <w:t>-</w:t>
            </w:r>
            <w:r w:rsidR="009D2A68" w:rsidRPr="004B58C5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AB255D" w:rsidRPr="004B58C5">
              <w:rPr>
                <w:rFonts w:ascii="Times New Roman" w:hAnsi="Times New Roman" w:cs="Times New Roman"/>
                <w:szCs w:val="21"/>
              </w:rPr>
              <w:t>.</w:t>
            </w:r>
            <w:r w:rsidR="00D00003" w:rsidRPr="004B58C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ED52E5" w:rsidRPr="00855043" w14:paraId="14A967C5" w14:textId="77777777" w:rsidTr="0076748B">
        <w:tc>
          <w:tcPr>
            <w:tcW w:w="5245" w:type="dxa"/>
            <w:vAlign w:val="center"/>
          </w:tcPr>
          <w:p w14:paraId="111AC9E3" w14:textId="22B4A290" w:rsidR="00ED52E5" w:rsidRPr="000A05B1" w:rsidRDefault="00B34274" w:rsidP="00B342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ymphocyte count, ×10</w:t>
            </w: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9</w:t>
            </w: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</w:t>
            </w:r>
          </w:p>
        </w:tc>
        <w:tc>
          <w:tcPr>
            <w:tcW w:w="2835" w:type="dxa"/>
            <w:vAlign w:val="center"/>
          </w:tcPr>
          <w:p w14:paraId="4BBFB5AC" w14:textId="5745CB7D" w:rsidR="00ED52E5" w:rsidRPr="004B58C5" w:rsidRDefault="00B076EE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AB255D" w:rsidRPr="004B58C5">
              <w:rPr>
                <w:rFonts w:ascii="Times New Roman" w:hAnsi="Times New Roman" w:cs="Times New Roman"/>
                <w:szCs w:val="21"/>
              </w:rPr>
              <w:t>.</w:t>
            </w:r>
            <w:r w:rsidRPr="004B58C5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465181" w:rsidRPr="004B58C5">
              <w:rPr>
                <w:rFonts w:ascii="Times New Roman" w:hAnsi="Times New Roman" w:cs="Times New Roman"/>
                <w:szCs w:val="21"/>
              </w:rPr>
              <w:t>-</w:t>
            </w:r>
            <w:r w:rsidR="00D00003" w:rsidRPr="004B58C5">
              <w:rPr>
                <w:rFonts w:ascii="Times New Roman" w:hAnsi="Times New Roman" w:cs="Times New Roman" w:hint="eastAsia"/>
                <w:szCs w:val="21"/>
              </w:rPr>
              <w:t>17</w:t>
            </w:r>
            <w:r w:rsidR="00465181" w:rsidRPr="004B58C5">
              <w:rPr>
                <w:rFonts w:ascii="Times New Roman" w:hAnsi="Times New Roman" w:cs="Times New Roman"/>
                <w:szCs w:val="21"/>
              </w:rPr>
              <w:t>.2</w:t>
            </w:r>
          </w:p>
        </w:tc>
      </w:tr>
      <w:tr w:rsidR="00B34274" w:rsidRPr="00855043" w14:paraId="08AC6048" w14:textId="77777777" w:rsidTr="0076748B">
        <w:tc>
          <w:tcPr>
            <w:tcW w:w="5245" w:type="dxa"/>
            <w:vAlign w:val="center"/>
          </w:tcPr>
          <w:p w14:paraId="74A27E1C" w14:textId="094C2144" w:rsidR="00B34274" w:rsidRPr="000A05B1" w:rsidRDefault="00B34274" w:rsidP="00B3427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bumin, g/L</w:t>
            </w:r>
          </w:p>
        </w:tc>
        <w:tc>
          <w:tcPr>
            <w:tcW w:w="2835" w:type="dxa"/>
            <w:vAlign w:val="center"/>
          </w:tcPr>
          <w:p w14:paraId="18CCECFD" w14:textId="57D4EC26" w:rsidR="00B34274" w:rsidRPr="004B58C5" w:rsidRDefault="00D00003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465181" w:rsidRPr="004B58C5">
              <w:rPr>
                <w:rFonts w:ascii="Times New Roman" w:hAnsi="Times New Roman" w:cs="Times New Roman"/>
                <w:szCs w:val="21"/>
              </w:rPr>
              <w:t>-</w:t>
            </w:r>
            <w:r w:rsidRPr="004B58C5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</w:tr>
      <w:tr w:rsidR="00ED52E5" w:rsidRPr="00855043" w14:paraId="0F5437B9" w14:textId="77777777" w:rsidTr="0076748B"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14:paraId="3B29ADF2" w14:textId="7F8723CD" w:rsidR="00ED52E5" w:rsidRPr="009A6D55" w:rsidRDefault="000A05B1" w:rsidP="009A6D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05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tinin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, </w:t>
            </w:r>
            <w:r w:rsidR="005660F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µ</w:t>
            </w:r>
            <w:r w:rsidR="00327A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mol/L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4902E691" w14:textId="7BC7DDA8" w:rsidR="00ED52E5" w:rsidRPr="004B58C5" w:rsidRDefault="00464A64" w:rsidP="00ED52E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B58C5">
              <w:rPr>
                <w:rFonts w:ascii="Times New Roman" w:hAnsi="Times New Roman" w:cs="Times New Roman"/>
                <w:szCs w:val="21"/>
              </w:rPr>
              <w:t>71</w:t>
            </w:r>
            <w:r w:rsidR="0071720C" w:rsidRPr="004B58C5">
              <w:rPr>
                <w:rFonts w:ascii="Times New Roman" w:hAnsi="Times New Roman" w:cs="Times New Roman"/>
                <w:szCs w:val="21"/>
              </w:rPr>
              <w:t>-13</w:t>
            </w:r>
            <w:r w:rsidRPr="004B58C5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</w:tbl>
    <w:p w14:paraId="2B5995B4" w14:textId="0B7A3C82" w:rsidR="00892DC6" w:rsidRPr="004B58C5" w:rsidRDefault="00287982" w:rsidP="00EC6E39">
      <w:pPr>
        <w:spacing w:line="480" w:lineRule="auto"/>
        <w:ind w:leftChars="-67" w:left="-141" w:firstLineChars="100" w:firstLine="210"/>
        <w:rPr>
          <w:rFonts w:ascii="Times New Roman" w:hAnsi="Times New Roman" w:cs="Times New Roman"/>
          <w:b/>
          <w:bCs/>
          <w:szCs w:val="21"/>
        </w:rPr>
      </w:pPr>
      <w:r w:rsidRPr="004B58C5">
        <w:rPr>
          <w:rFonts w:ascii="Times New Roman" w:hAnsi="Times New Roman" w:cs="Times New Roman"/>
          <w:b/>
          <w:bCs/>
          <w:szCs w:val="21"/>
        </w:rPr>
        <w:t>Table</w:t>
      </w:r>
      <w:r w:rsidR="008252DB">
        <w:rPr>
          <w:rFonts w:ascii="Times New Roman" w:hAnsi="Times New Roman" w:cs="Times New Roman"/>
          <w:b/>
          <w:bCs/>
          <w:szCs w:val="21"/>
        </w:rPr>
        <w:t xml:space="preserve"> S6</w:t>
      </w:r>
      <w:r w:rsidRPr="004B58C5">
        <w:rPr>
          <w:rFonts w:ascii="Times New Roman" w:hAnsi="Times New Roman" w:cs="Times New Roman"/>
          <w:b/>
          <w:bCs/>
          <w:szCs w:val="21"/>
        </w:rPr>
        <w:t xml:space="preserve">. </w:t>
      </w:r>
      <w:bookmarkStart w:id="0" w:name="_Hlk152666737"/>
      <w:r w:rsidRPr="004B58C5">
        <w:rPr>
          <w:rFonts w:ascii="Times New Roman" w:hAnsi="Times New Roman" w:cs="Times New Roman"/>
          <w:b/>
          <w:bCs/>
          <w:szCs w:val="21"/>
        </w:rPr>
        <w:t>Baseline characteristics of</w:t>
      </w:r>
      <w:r w:rsidR="00EC6E39" w:rsidRPr="004B58C5">
        <w:rPr>
          <w:rFonts w:ascii="Times New Roman" w:hAnsi="Times New Roman" w:cs="Times New Roman"/>
          <w:b/>
          <w:bCs/>
          <w:szCs w:val="21"/>
        </w:rPr>
        <w:t xml:space="preserve"> ALL </w:t>
      </w:r>
      <w:r w:rsidRPr="004B58C5">
        <w:rPr>
          <w:rFonts w:ascii="Times New Roman" w:hAnsi="Times New Roman" w:cs="Times New Roman"/>
          <w:b/>
          <w:bCs/>
          <w:szCs w:val="21"/>
        </w:rPr>
        <w:t>patients</w:t>
      </w:r>
      <w:bookmarkEnd w:id="0"/>
      <w:r w:rsidR="00EC6E39" w:rsidRPr="004B58C5">
        <w:rPr>
          <w:rFonts w:ascii="Times New Roman" w:hAnsi="Times New Roman" w:cs="Times New Roman"/>
          <w:b/>
          <w:bCs/>
          <w:szCs w:val="21"/>
        </w:rPr>
        <w:t xml:space="preserve"> with </w:t>
      </w:r>
      <w:r w:rsidR="00A031ED" w:rsidRPr="004B58C5">
        <w:rPr>
          <w:rFonts w:ascii="Times New Roman" w:hAnsi="Times New Roman" w:cs="Times New Roman"/>
          <w:b/>
          <w:bCs/>
          <w:szCs w:val="21"/>
        </w:rPr>
        <w:t>CNS</w:t>
      </w:r>
      <w:r w:rsidR="00EC6E39" w:rsidRPr="004B58C5">
        <w:rPr>
          <w:rFonts w:ascii="Times New Roman" w:hAnsi="Times New Roman" w:cs="Times New Roman"/>
          <w:b/>
          <w:bCs/>
          <w:szCs w:val="21"/>
        </w:rPr>
        <w:t xml:space="preserve"> infiltration</w:t>
      </w:r>
      <w:r w:rsidRPr="004B58C5">
        <w:rPr>
          <w:rFonts w:ascii="Times New Roman" w:hAnsi="Times New Roman" w:cs="Times New Roman"/>
          <w:b/>
          <w:bCs/>
          <w:szCs w:val="21"/>
        </w:rPr>
        <w:t>.</w:t>
      </w:r>
    </w:p>
    <w:p w14:paraId="3E3517EA" w14:textId="555DE22A" w:rsidR="001D758A" w:rsidRPr="00855043" w:rsidRDefault="001D758A" w:rsidP="00287982">
      <w:pPr>
        <w:spacing w:line="480" w:lineRule="auto"/>
        <w:ind w:leftChars="-472" w:left="-991" w:rightChars="-500" w:right="-1050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D758A" w:rsidRPr="008550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EE0316" w14:textId="77777777" w:rsidR="00E31FA2" w:rsidRDefault="00E31FA2" w:rsidP="00555B48">
      <w:r>
        <w:separator/>
      </w:r>
    </w:p>
  </w:endnote>
  <w:endnote w:type="continuationSeparator" w:id="0">
    <w:p w14:paraId="0EA443CF" w14:textId="77777777" w:rsidR="00E31FA2" w:rsidRDefault="00E31FA2" w:rsidP="00555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148420" w14:textId="77777777" w:rsidR="00E31FA2" w:rsidRDefault="00E31FA2" w:rsidP="00555B48">
      <w:r>
        <w:separator/>
      </w:r>
    </w:p>
  </w:footnote>
  <w:footnote w:type="continuationSeparator" w:id="0">
    <w:p w14:paraId="22D1F035" w14:textId="77777777" w:rsidR="00E31FA2" w:rsidRDefault="00E31FA2" w:rsidP="00555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039"/>
    <w:rsid w:val="000A05B1"/>
    <w:rsid w:val="00154A12"/>
    <w:rsid w:val="001C7480"/>
    <w:rsid w:val="001D758A"/>
    <w:rsid w:val="00220CE3"/>
    <w:rsid w:val="00221522"/>
    <w:rsid w:val="0023309E"/>
    <w:rsid w:val="00251A41"/>
    <w:rsid w:val="00287982"/>
    <w:rsid w:val="00327AC4"/>
    <w:rsid w:val="00385174"/>
    <w:rsid w:val="003F3E62"/>
    <w:rsid w:val="00464A64"/>
    <w:rsid w:val="00465181"/>
    <w:rsid w:val="004B58C5"/>
    <w:rsid w:val="004B6979"/>
    <w:rsid w:val="004E3B7E"/>
    <w:rsid w:val="005452D9"/>
    <w:rsid w:val="0054728F"/>
    <w:rsid w:val="00555B48"/>
    <w:rsid w:val="005660FE"/>
    <w:rsid w:val="005A5EFF"/>
    <w:rsid w:val="0064672A"/>
    <w:rsid w:val="006D3039"/>
    <w:rsid w:val="006D37EA"/>
    <w:rsid w:val="007000AA"/>
    <w:rsid w:val="0071720C"/>
    <w:rsid w:val="00762942"/>
    <w:rsid w:val="0076748B"/>
    <w:rsid w:val="007911EA"/>
    <w:rsid w:val="00801804"/>
    <w:rsid w:val="0081408E"/>
    <w:rsid w:val="008252DB"/>
    <w:rsid w:val="00833509"/>
    <w:rsid w:val="00855043"/>
    <w:rsid w:val="008904A7"/>
    <w:rsid w:val="00892DC6"/>
    <w:rsid w:val="0092041C"/>
    <w:rsid w:val="00992AAC"/>
    <w:rsid w:val="009A6D55"/>
    <w:rsid w:val="009B3CCE"/>
    <w:rsid w:val="009D2A68"/>
    <w:rsid w:val="00A031ED"/>
    <w:rsid w:val="00A0527B"/>
    <w:rsid w:val="00A3466F"/>
    <w:rsid w:val="00A4156C"/>
    <w:rsid w:val="00A63112"/>
    <w:rsid w:val="00A8493F"/>
    <w:rsid w:val="00AB0546"/>
    <w:rsid w:val="00AB12BA"/>
    <w:rsid w:val="00AB255D"/>
    <w:rsid w:val="00B076EE"/>
    <w:rsid w:val="00B34274"/>
    <w:rsid w:val="00B81748"/>
    <w:rsid w:val="00BC1F6E"/>
    <w:rsid w:val="00BD082B"/>
    <w:rsid w:val="00BE2766"/>
    <w:rsid w:val="00C2473E"/>
    <w:rsid w:val="00C254A1"/>
    <w:rsid w:val="00C50B5D"/>
    <w:rsid w:val="00C56337"/>
    <w:rsid w:val="00C82279"/>
    <w:rsid w:val="00C84301"/>
    <w:rsid w:val="00C96FEE"/>
    <w:rsid w:val="00CE6C1B"/>
    <w:rsid w:val="00D00003"/>
    <w:rsid w:val="00D10E96"/>
    <w:rsid w:val="00D30F30"/>
    <w:rsid w:val="00D34675"/>
    <w:rsid w:val="00E31FA2"/>
    <w:rsid w:val="00E65EF3"/>
    <w:rsid w:val="00EC6E39"/>
    <w:rsid w:val="00ED52E5"/>
    <w:rsid w:val="00EE38FD"/>
    <w:rsid w:val="00F22ECF"/>
    <w:rsid w:val="00F5488B"/>
    <w:rsid w:val="00F6036A"/>
    <w:rsid w:val="00F640B3"/>
    <w:rsid w:val="00FD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03F0A"/>
  <w15:chartTrackingRefBased/>
  <w15:docId w15:val="{728E1A2C-50CE-44E4-93CB-082613648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5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5B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5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5B48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55B4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55B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4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5C2D7-59A3-4F51-AE66-DF5452747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294619028@163.com</dc:creator>
  <cp:keywords/>
  <dc:description/>
  <cp:lastModifiedBy>Kim Yang</cp:lastModifiedBy>
  <cp:revision>54</cp:revision>
  <dcterms:created xsi:type="dcterms:W3CDTF">2020-07-26T14:40:00Z</dcterms:created>
  <dcterms:modified xsi:type="dcterms:W3CDTF">2023-12-05T13:51:00Z</dcterms:modified>
</cp:coreProperties>
</file>